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  <w:lang w:val="en-US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Oligonucleotide length range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35-40bp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 xml:space="preserve">Melting temperature (Tm) range 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80-86 °C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Secondary structures temperature threshold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70 °C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Cross-hybridization threshold temperature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65 °C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GC content range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35-6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7:12:00Z</dcterms:created>
  <dc:creator>Diana</dc:creator>
  <dc:description/>
  <cp:keywords/>
  <dc:language>en-US</dc:language>
  <cp:lastModifiedBy>Diana</cp:lastModifiedBy>
  <dcterms:modified xsi:type="dcterms:W3CDTF">2009-11-15T21:51:00Z</dcterms:modified>
  <cp:revision>2</cp:revision>
  <dc:subject/>
  <dc:title/>
</cp:coreProperties>
</file>